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149929" w14:textId="29F1B207" w:rsidR="005B031C" w:rsidRPr="005F6005" w:rsidRDefault="00C06279" w:rsidP="0063605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: </w:t>
      </w:r>
      <w:r w:rsidR="005F6005" w:rsidRPr="005F6005">
        <w:rPr>
          <w:rFonts w:ascii="Times New Roman" w:hAnsi="Times New Roman" w:cs="Times New Roman"/>
          <w:sz w:val="24"/>
          <w:szCs w:val="24"/>
        </w:rPr>
        <w:t>Objectives, methods and package names</w:t>
      </w:r>
      <w:r w:rsidR="00412329" w:rsidRPr="005F60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 of different R packages </w:t>
      </w:r>
      <w:r w:rsidR="005F6005" w:rsidRPr="005F60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 our</w:t>
      </w:r>
      <w:r w:rsidR="00412329" w:rsidRPr="005F60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alysis.</w:t>
      </w:r>
      <w:r w:rsidR="00412329" w:rsidRPr="005F600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7"/>
        <w:tblW w:w="8330" w:type="dxa"/>
        <w:tblLayout w:type="fixed"/>
        <w:tblLook w:val="04A0" w:firstRow="1" w:lastRow="0" w:firstColumn="1" w:lastColumn="0" w:noHBand="0" w:noVBand="1"/>
      </w:tblPr>
      <w:tblGrid>
        <w:gridCol w:w="2547"/>
        <w:gridCol w:w="2948"/>
        <w:gridCol w:w="2835"/>
      </w:tblGrid>
      <w:tr w:rsidR="00F60898" w:rsidRPr="005F6005" w14:paraId="7373EEAD" w14:textId="77777777" w:rsidTr="00F60898">
        <w:tc>
          <w:tcPr>
            <w:tcW w:w="2547" w:type="dxa"/>
          </w:tcPr>
          <w:p w14:paraId="7944A5B7" w14:textId="77777777" w:rsidR="00F60898" w:rsidRPr="005F6005" w:rsidRDefault="00F60898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Objective</w:t>
            </w:r>
          </w:p>
        </w:tc>
        <w:tc>
          <w:tcPr>
            <w:tcW w:w="2948" w:type="dxa"/>
          </w:tcPr>
          <w:p w14:paraId="599645EE" w14:textId="77777777" w:rsidR="00F60898" w:rsidRPr="005F6005" w:rsidRDefault="00F60898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2835" w:type="dxa"/>
          </w:tcPr>
          <w:p w14:paraId="75059D64" w14:textId="77777777" w:rsidR="00F60898" w:rsidRPr="005F6005" w:rsidRDefault="00F60898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Package name</w:t>
            </w:r>
          </w:p>
        </w:tc>
      </w:tr>
      <w:tr w:rsidR="009B706B" w:rsidRPr="005F6005" w14:paraId="5484FD7B" w14:textId="77777777" w:rsidTr="00F60898">
        <w:tc>
          <w:tcPr>
            <w:tcW w:w="2547" w:type="dxa"/>
          </w:tcPr>
          <w:p w14:paraId="41984BAC" w14:textId="27FC939A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Transformation of FPKM data to TPM data</w:t>
            </w:r>
          </w:p>
        </w:tc>
        <w:tc>
          <w:tcPr>
            <w:tcW w:w="2948" w:type="dxa"/>
          </w:tcPr>
          <w:p w14:paraId="0A9BE3D3" w14:textId="24A671B2" w:rsidR="009B706B" w:rsidRPr="005F6005" w:rsidRDefault="005F6005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35" w:type="dxa"/>
          </w:tcPr>
          <w:p w14:paraId="197FBD11" w14:textId="6312DA79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gramStart"/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data.table</w:t>
            </w:r>
            <w:proofErr w:type="gramEnd"/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’, ‘tibble’, ‘dplyr’, and ‘tidyr’ R packages</w:t>
            </w:r>
          </w:p>
        </w:tc>
      </w:tr>
      <w:tr w:rsidR="009B706B" w:rsidRPr="005F6005" w14:paraId="5D7B509E" w14:textId="77777777" w:rsidTr="00F60898">
        <w:tc>
          <w:tcPr>
            <w:tcW w:w="2547" w:type="dxa"/>
          </w:tcPr>
          <w:p w14:paraId="0CFD3C64" w14:textId="6CDA7556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Select BFS-related metabolic genes</w:t>
            </w:r>
          </w:p>
        </w:tc>
        <w:tc>
          <w:tcPr>
            <w:tcW w:w="2948" w:type="dxa"/>
          </w:tcPr>
          <w:p w14:paraId="6A028099" w14:textId="51A90E94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univariate Cox regression analysis</w:t>
            </w:r>
          </w:p>
        </w:tc>
        <w:tc>
          <w:tcPr>
            <w:tcW w:w="2835" w:type="dxa"/>
          </w:tcPr>
          <w:p w14:paraId="7D0C573A" w14:textId="08F6B51D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‘survival’ R package</w:t>
            </w:r>
          </w:p>
        </w:tc>
      </w:tr>
      <w:tr w:rsidR="009B706B" w:rsidRPr="005F6005" w14:paraId="4D2AD973" w14:textId="77777777" w:rsidTr="00F60898">
        <w:tc>
          <w:tcPr>
            <w:tcW w:w="2547" w:type="dxa"/>
          </w:tcPr>
          <w:p w14:paraId="5ED0A3AD" w14:textId="30E8976D" w:rsidR="009B706B" w:rsidRPr="005F6005" w:rsidRDefault="009B706B" w:rsidP="00425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Construction of LASSO Cox model</w:t>
            </w:r>
          </w:p>
        </w:tc>
        <w:tc>
          <w:tcPr>
            <w:tcW w:w="2948" w:type="dxa"/>
          </w:tcPr>
          <w:p w14:paraId="0523FB5E" w14:textId="0F38CE78" w:rsidR="009B706B" w:rsidRPr="005F6005" w:rsidRDefault="009B706B" w:rsidP="00425C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eastAsia="宋体" w:hAnsi="Times New Roman" w:cs="Times New Roman"/>
                <w:sz w:val="24"/>
                <w:szCs w:val="24"/>
              </w:rPr>
              <w:t>Cox regression analysis</w:t>
            </w:r>
          </w:p>
        </w:tc>
        <w:tc>
          <w:tcPr>
            <w:tcW w:w="2835" w:type="dxa"/>
          </w:tcPr>
          <w:p w14:paraId="506EFE9E" w14:textId="19071367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‘survival’ and ‘glmnet’ R package</w:t>
            </w:r>
          </w:p>
        </w:tc>
      </w:tr>
      <w:tr w:rsidR="009B706B" w:rsidRPr="005F6005" w14:paraId="0F6289A6" w14:textId="77777777" w:rsidTr="00F60898">
        <w:tc>
          <w:tcPr>
            <w:tcW w:w="2547" w:type="dxa"/>
          </w:tcPr>
          <w:p w14:paraId="7FE4F9C0" w14:textId="30D147CB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Differences in survival between high and low risk groups</w:t>
            </w:r>
          </w:p>
        </w:tc>
        <w:tc>
          <w:tcPr>
            <w:tcW w:w="2948" w:type="dxa"/>
          </w:tcPr>
          <w:p w14:paraId="0E4E26F3" w14:textId="3115075C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eastAsia="宋体" w:hAnsi="Times New Roman" w:cs="Times New Roman"/>
                <w:sz w:val="24"/>
                <w:szCs w:val="24"/>
              </w:rPr>
              <w:t>Kaplan-Meier survival analysis</w:t>
            </w:r>
          </w:p>
        </w:tc>
        <w:tc>
          <w:tcPr>
            <w:tcW w:w="2835" w:type="dxa"/>
          </w:tcPr>
          <w:p w14:paraId="6738F6D7" w14:textId="2FE01ACF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‘survival’ R package</w:t>
            </w:r>
          </w:p>
        </w:tc>
      </w:tr>
      <w:tr w:rsidR="009B706B" w:rsidRPr="005F6005" w14:paraId="537CA0D5" w14:textId="77777777" w:rsidTr="00F60898">
        <w:tc>
          <w:tcPr>
            <w:tcW w:w="2547" w:type="dxa"/>
          </w:tcPr>
          <w:p w14:paraId="692E2D1E" w14:textId="77777777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Predictive performance</w:t>
            </w:r>
          </w:p>
          <w:p w14:paraId="52475C3A" w14:textId="2B85D34F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in different times</w:t>
            </w:r>
          </w:p>
        </w:tc>
        <w:tc>
          <w:tcPr>
            <w:tcW w:w="2948" w:type="dxa"/>
          </w:tcPr>
          <w:p w14:paraId="16A9FC62" w14:textId="7E41F248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Time-dependent receiver operating characteristic analysis</w:t>
            </w:r>
          </w:p>
        </w:tc>
        <w:tc>
          <w:tcPr>
            <w:tcW w:w="2835" w:type="dxa"/>
          </w:tcPr>
          <w:p w14:paraId="1243F0E1" w14:textId="5A965A4F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‘survivalROC’ package</w:t>
            </w:r>
          </w:p>
        </w:tc>
      </w:tr>
      <w:tr w:rsidR="009B706B" w:rsidRPr="005F6005" w14:paraId="54B51CDA" w14:textId="77777777" w:rsidTr="00F60898">
        <w:tc>
          <w:tcPr>
            <w:tcW w:w="2547" w:type="dxa"/>
          </w:tcPr>
          <w:p w14:paraId="560BA4E8" w14:textId="63CC38E6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Selection of independent predictors</w:t>
            </w:r>
          </w:p>
        </w:tc>
        <w:tc>
          <w:tcPr>
            <w:tcW w:w="2948" w:type="dxa"/>
          </w:tcPr>
          <w:p w14:paraId="17C22C34" w14:textId="6B5E29B6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Univariate and multivariate Cox regression analysis</w:t>
            </w:r>
          </w:p>
        </w:tc>
        <w:tc>
          <w:tcPr>
            <w:tcW w:w="2835" w:type="dxa"/>
          </w:tcPr>
          <w:p w14:paraId="0F268B27" w14:textId="5B435B42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‘survival’ and ‘forestplot’ R package</w:t>
            </w:r>
          </w:p>
        </w:tc>
      </w:tr>
      <w:tr w:rsidR="009B706B" w:rsidRPr="005F6005" w14:paraId="16FF7E07" w14:textId="77777777" w:rsidTr="00F60898">
        <w:tc>
          <w:tcPr>
            <w:tcW w:w="2547" w:type="dxa"/>
          </w:tcPr>
          <w:p w14:paraId="57C73CDB" w14:textId="18EA66F9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Establishment of the nomogram model of independent factors</w:t>
            </w:r>
          </w:p>
        </w:tc>
        <w:tc>
          <w:tcPr>
            <w:tcW w:w="2948" w:type="dxa"/>
          </w:tcPr>
          <w:p w14:paraId="11767A19" w14:textId="20C9A820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eastAsia="宋体" w:hAnsi="Times New Roman" w:cs="Times New Roman"/>
                <w:sz w:val="24"/>
                <w:szCs w:val="24"/>
              </w:rPr>
              <w:t>Cox regression analysis</w:t>
            </w:r>
          </w:p>
        </w:tc>
        <w:tc>
          <w:tcPr>
            <w:tcW w:w="2835" w:type="dxa"/>
          </w:tcPr>
          <w:p w14:paraId="0936D113" w14:textId="059F08B3" w:rsidR="009B706B" w:rsidRPr="005F6005" w:rsidRDefault="009B706B" w:rsidP="004F39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‘survival’, ‘foreign’ and ‘rms’ R package</w:t>
            </w:r>
          </w:p>
        </w:tc>
      </w:tr>
      <w:tr w:rsidR="009B706B" w:rsidRPr="005F6005" w14:paraId="6AC4E5F5" w14:textId="77777777" w:rsidTr="00F60898">
        <w:tc>
          <w:tcPr>
            <w:tcW w:w="2547" w:type="dxa"/>
          </w:tcPr>
          <w:p w14:paraId="51AD74D4" w14:textId="22DA08E1" w:rsidR="009B706B" w:rsidRPr="005F6005" w:rsidRDefault="009B706B" w:rsidP="006C7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Calibration curves of the nomogram model</w:t>
            </w:r>
          </w:p>
        </w:tc>
        <w:tc>
          <w:tcPr>
            <w:tcW w:w="2948" w:type="dxa"/>
          </w:tcPr>
          <w:p w14:paraId="0667DB6F" w14:textId="2FB7CAF1" w:rsidR="009B706B" w:rsidRPr="005F6005" w:rsidRDefault="009B706B" w:rsidP="006C7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eastAsia="宋体" w:hAnsi="Times New Roman" w:cs="Times New Roman"/>
                <w:sz w:val="24"/>
                <w:szCs w:val="24"/>
              </w:rPr>
              <w:t>Cox regression analysis</w:t>
            </w:r>
          </w:p>
        </w:tc>
        <w:tc>
          <w:tcPr>
            <w:tcW w:w="2835" w:type="dxa"/>
          </w:tcPr>
          <w:p w14:paraId="5959F2CF" w14:textId="1C27B836" w:rsidR="009B706B" w:rsidRPr="005F6005" w:rsidRDefault="009B706B" w:rsidP="006C7C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‘survival’, ‘foreign’ and ‘rms’ R package</w:t>
            </w:r>
          </w:p>
        </w:tc>
      </w:tr>
      <w:tr w:rsidR="009B706B" w:rsidRPr="005F6005" w14:paraId="2A5A1EF8" w14:textId="77777777" w:rsidTr="00F60898">
        <w:tc>
          <w:tcPr>
            <w:tcW w:w="2547" w:type="dxa"/>
          </w:tcPr>
          <w:p w14:paraId="11A9947E" w14:textId="4142B94D" w:rsidR="009B706B" w:rsidRPr="005F6005" w:rsidRDefault="009B706B" w:rsidP="0066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Clinical usefulness</w:t>
            </w:r>
          </w:p>
        </w:tc>
        <w:tc>
          <w:tcPr>
            <w:tcW w:w="2948" w:type="dxa"/>
          </w:tcPr>
          <w:p w14:paraId="31B2574D" w14:textId="16E649EE" w:rsidR="009B706B" w:rsidRPr="005F6005" w:rsidRDefault="009B706B" w:rsidP="0066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Decision curve analysis</w:t>
            </w:r>
          </w:p>
        </w:tc>
        <w:tc>
          <w:tcPr>
            <w:tcW w:w="2835" w:type="dxa"/>
          </w:tcPr>
          <w:p w14:paraId="21CC0149" w14:textId="20479739" w:rsidR="009B706B" w:rsidRPr="005F6005" w:rsidRDefault="009B706B" w:rsidP="0066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stdca.R</w:t>
            </w:r>
            <w:proofErr w:type="gramEnd"/>
          </w:p>
        </w:tc>
      </w:tr>
      <w:tr w:rsidR="009B706B" w:rsidRPr="005F6005" w14:paraId="389F2491" w14:textId="77777777" w:rsidTr="00F60898">
        <w:tc>
          <w:tcPr>
            <w:tcW w:w="2547" w:type="dxa"/>
          </w:tcPr>
          <w:p w14:paraId="4CE63B7B" w14:textId="76875C89" w:rsidR="009B706B" w:rsidRPr="005F6005" w:rsidRDefault="009B706B" w:rsidP="0066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Comparison of expression levels of the three component genes</w:t>
            </w:r>
          </w:p>
        </w:tc>
        <w:tc>
          <w:tcPr>
            <w:tcW w:w="2948" w:type="dxa"/>
          </w:tcPr>
          <w:p w14:paraId="3784AFA8" w14:textId="10059297" w:rsidR="009B706B" w:rsidRPr="005F6005" w:rsidRDefault="009B706B" w:rsidP="0066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Style w:val="a9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Wilcoxon</w:t>
            </w:r>
            <w:r w:rsidRPr="005F60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F6005">
              <w:rPr>
                <w:rStyle w:val="a9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Signed</w:t>
            </w:r>
            <w:r w:rsidRPr="005F60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F6005">
              <w:rPr>
                <w:rStyle w:val="a9"/>
                <w:rFonts w:ascii="Times New Roman" w:hAnsi="Times New Roman" w:cs="Times New Roman"/>
                <w:i w:val="0"/>
                <w:iCs w:val="0"/>
                <w:sz w:val="24"/>
                <w:szCs w:val="24"/>
                <w:shd w:val="clear" w:color="auto" w:fill="FFFFFF"/>
              </w:rPr>
              <w:t>Rank</w:t>
            </w:r>
            <w:r w:rsidRPr="005F600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Test</w:t>
            </w:r>
          </w:p>
        </w:tc>
        <w:tc>
          <w:tcPr>
            <w:tcW w:w="2835" w:type="dxa"/>
          </w:tcPr>
          <w:p w14:paraId="78538EED" w14:textId="57B2B078" w:rsidR="009B706B" w:rsidRPr="005F6005" w:rsidRDefault="009B706B" w:rsidP="0066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005">
              <w:rPr>
                <w:rFonts w:ascii="Times New Roman" w:hAnsi="Times New Roman" w:cs="Times New Roman"/>
                <w:sz w:val="24"/>
                <w:szCs w:val="24"/>
              </w:rPr>
              <w:t>‘vioplot’ package</w:t>
            </w:r>
          </w:p>
        </w:tc>
      </w:tr>
    </w:tbl>
    <w:p w14:paraId="16C032E2" w14:textId="5425AB94" w:rsidR="00001ED4" w:rsidRPr="005F6005" w:rsidRDefault="00F60898" w:rsidP="00F60898">
      <w:pPr>
        <w:jc w:val="left"/>
        <w:rPr>
          <w:rFonts w:ascii="Times New Roman" w:hAnsi="Times New Roman" w:cs="Times New Roman"/>
          <w:sz w:val="24"/>
          <w:szCs w:val="24"/>
        </w:rPr>
      </w:pPr>
      <w:r w:rsidRPr="005F6005">
        <w:rPr>
          <w:rFonts w:ascii="Times New Roman" w:eastAsia="宋体" w:hAnsi="Times New Roman" w:cs="Times New Roman"/>
          <w:sz w:val="24"/>
          <w:szCs w:val="24"/>
        </w:rPr>
        <w:t xml:space="preserve">Abbreviations: </w:t>
      </w:r>
      <w:r w:rsidR="005F6005" w:rsidRPr="005F6005">
        <w:rPr>
          <w:rFonts w:ascii="Times New Roman" w:hAnsi="Times New Roman" w:cs="Times New Roman"/>
          <w:sz w:val="24"/>
          <w:szCs w:val="24"/>
        </w:rPr>
        <w:t>FPKM</w:t>
      </w:r>
      <w:r w:rsidR="00E438B2" w:rsidRPr="005F6005">
        <w:rPr>
          <w:rFonts w:ascii="Times New Roman" w:hAnsi="Times New Roman" w:cs="Times New Roman"/>
          <w:sz w:val="24"/>
          <w:szCs w:val="24"/>
        </w:rPr>
        <w:t>=</w:t>
      </w:r>
      <w:r w:rsidR="005F6005" w:rsidRPr="005F6005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Fragments Per Kilobase Million</w:t>
      </w:r>
      <w:r w:rsidR="00E438B2" w:rsidRPr="005F6005">
        <w:rPr>
          <w:rFonts w:ascii="Times New Roman" w:hAnsi="Times New Roman" w:cs="Times New Roman"/>
          <w:sz w:val="24"/>
          <w:szCs w:val="24"/>
        </w:rPr>
        <w:t>;</w:t>
      </w:r>
      <w:r w:rsidR="005F6005" w:rsidRPr="005F6005">
        <w:rPr>
          <w:rFonts w:ascii="Times New Roman" w:hAnsi="Times New Roman" w:cs="Times New Roman"/>
          <w:sz w:val="24"/>
          <w:szCs w:val="24"/>
        </w:rPr>
        <w:t xml:space="preserve"> TPM=</w:t>
      </w:r>
      <w:r w:rsidR="005F6005" w:rsidRPr="005F60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F6005" w:rsidRPr="005F6005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ranscripts per kilobase million</w:t>
      </w:r>
      <w:r w:rsidR="005F6005" w:rsidRPr="005F6005">
        <w:rPr>
          <w:rFonts w:ascii="Times New Roman" w:hAnsi="Times New Roman" w:cs="Times New Roman"/>
          <w:sz w:val="24"/>
          <w:szCs w:val="24"/>
        </w:rPr>
        <w:t>;</w:t>
      </w:r>
      <w:r w:rsidR="005F6005" w:rsidRPr="005F6005">
        <w:rPr>
          <w:rFonts w:ascii="Times New Roman" w:eastAsia="宋体" w:hAnsi="Times New Roman" w:cs="Times New Roman"/>
          <w:sz w:val="24"/>
          <w:szCs w:val="24"/>
        </w:rPr>
        <w:t xml:space="preserve"> NA= not available; BFS</w:t>
      </w:r>
      <w:r w:rsidR="00E438B2" w:rsidRPr="005F6005">
        <w:rPr>
          <w:rFonts w:ascii="Times New Roman" w:eastAsia="宋体" w:hAnsi="Times New Roman" w:cs="Times New Roman"/>
          <w:sz w:val="24"/>
          <w:szCs w:val="24"/>
        </w:rPr>
        <w:t>=</w:t>
      </w:r>
      <w:r w:rsidR="00E438B2" w:rsidRPr="005F6005">
        <w:rPr>
          <w:rFonts w:ascii="Times New Roman" w:hAnsi="Times New Roman" w:cs="Times New Roman"/>
          <w:sz w:val="24"/>
          <w:szCs w:val="24"/>
        </w:rPr>
        <w:t xml:space="preserve"> </w:t>
      </w:r>
      <w:r w:rsidR="005F6005" w:rsidRPr="005F6005">
        <w:rPr>
          <w:rFonts w:ascii="Times New Roman" w:hAnsi="Times New Roman" w:cs="Times New Roman"/>
          <w:sz w:val="24"/>
          <w:szCs w:val="24"/>
        </w:rPr>
        <w:t>biochemical recurrence-free survival</w:t>
      </w:r>
      <w:r w:rsidR="00E438B2" w:rsidRPr="005F6005">
        <w:rPr>
          <w:rFonts w:ascii="Times New Roman" w:eastAsia="宋体" w:hAnsi="Times New Roman" w:cs="Times New Roman"/>
          <w:sz w:val="24"/>
          <w:szCs w:val="24"/>
        </w:rPr>
        <w:t>;</w:t>
      </w:r>
      <w:r w:rsidR="00E438B2" w:rsidRPr="005F6005">
        <w:rPr>
          <w:rFonts w:ascii="Times New Roman" w:hAnsi="Times New Roman" w:cs="Times New Roman"/>
          <w:sz w:val="24"/>
          <w:szCs w:val="24"/>
        </w:rPr>
        <w:t xml:space="preserve"> </w:t>
      </w:r>
      <w:r w:rsidR="005F6005" w:rsidRPr="005F6005">
        <w:rPr>
          <w:rFonts w:ascii="Times New Roman" w:hAnsi="Times New Roman" w:cs="Times New Roman"/>
          <w:sz w:val="24"/>
          <w:szCs w:val="24"/>
        </w:rPr>
        <w:t>LASSO=</w:t>
      </w:r>
      <w:r w:rsidR="005F6005" w:rsidRPr="005F60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st absolute shrinkage and selection operator;</w:t>
      </w:r>
      <w:r w:rsidR="005F6005" w:rsidRPr="005F6005">
        <w:rPr>
          <w:rFonts w:ascii="Times New Roman" w:hAnsi="Times New Roman" w:cs="Times New Roman"/>
          <w:sz w:val="24"/>
          <w:szCs w:val="24"/>
        </w:rPr>
        <w:t xml:space="preserve"> </w:t>
      </w:r>
      <w:r w:rsidR="00E438B2" w:rsidRPr="005F6005">
        <w:rPr>
          <w:rFonts w:ascii="Times New Roman" w:hAnsi="Times New Roman" w:cs="Times New Roman"/>
          <w:sz w:val="24"/>
          <w:szCs w:val="24"/>
        </w:rPr>
        <w:t>ROC=</w:t>
      </w:r>
      <w:r w:rsidR="00E438B2" w:rsidRPr="005F6005">
        <w:rPr>
          <w:rFonts w:ascii="Times New Roman" w:hAnsi="Times New Roman" w:cs="Times New Roman"/>
          <w:color w:val="000000"/>
          <w:sz w:val="24"/>
          <w:szCs w:val="24"/>
        </w:rPr>
        <w:t xml:space="preserve"> receiver operating characteristic</w:t>
      </w:r>
    </w:p>
    <w:sectPr w:rsidR="00001ED4" w:rsidRPr="005F6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609DB6" w14:textId="77777777" w:rsidR="00307F47" w:rsidRDefault="00307F47" w:rsidP="005B031C">
      <w:r>
        <w:separator/>
      </w:r>
    </w:p>
  </w:endnote>
  <w:endnote w:type="continuationSeparator" w:id="0">
    <w:p w14:paraId="4B6148D8" w14:textId="77777777" w:rsidR="00307F47" w:rsidRDefault="00307F47" w:rsidP="005B0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5B5F95" w14:textId="77777777" w:rsidR="00307F47" w:rsidRDefault="00307F47" w:rsidP="005B031C">
      <w:r>
        <w:separator/>
      </w:r>
    </w:p>
  </w:footnote>
  <w:footnote w:type="continuationSeparator" w:id="0">
    <w:p w14:paraId="0CF32089" w14:textId="77777777" w:rsidR="00307F47" w:rsidRDefault="00307F47" w:rsidP="005B0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904"/>
    <w:rsid w:val="00001ED4"/>
    <w:rsid w:val="00090A9A"/>
    <w:rsid w:val="00091BE9"/>
    <w:rsid w:val="000A038F"/>
    <w:rsid w:val="001E5BB1"/>
    <w:rsid w:val="00272D4C"/>
    <w:rsid w:val="002A7F74"/>
    <w:rsid w:val="002E08CD"/>
    <w:rsid w:val="00307F47"/>
    <w:rsid w:val="00330F9B"/>
    <w:rsid w:val="003C788B"/>
    <w:rsid w:val="00412329"/>
    <w:rsid w:val="00425CB4"/>
    <w:rsid w:val="00450469"/>
    <w:rsid w:val="0048447B"/>
    <w:rsid w:val="004B565A"/>
    <w:rsid w:val="004F3959"/>
    <w:rsid w:val="004F765A"/>
    <w:rsid w:val="0051189A"/>
    <w:rsid w:val="005B031C"/>
    <w:rsid w:val="005F6005"/>
    <w:rsid w:val="00636053"/>
    <w:rsid w:val="00660E92"/>
    <w:rsid w:val="006C7C15"/>
    <w:rsid w:val="00785EA1"/>
    <w:rsid w:val="00794528"/>
    <w:rsid w:val="007B4E63"/>
    <w:rsid w:val="0089016D"/>
    <w:rsid w:val="0097036A"/>
    <w:rsid w:val="009B706B"/>
    <w:rsid w:val="00A35714"/>
    <w:rsid w:val="00AD0477"/>
    <w:rsid w:val="00AE20E7"/>
    <w:rsid w:val="00B05C5B"/>
    <w:rsid w:val="00C06279"/>
    <w:rsid w:val="00D27904"/>
    <w:rsid w:val="00D60554"/>
    <w:rsid w:val="00E438B2"/>
    <w:rsid w:val="00F60898"/>
    <w:rsid w:val="00FB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153A6"/>
  <w15:docId w15:val="{FBD32072-2D21-4A58-A160-35D81573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3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3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31C"/>
    <w:rPr>
      <w:sz w:val="18"/>
      <w:szCs w:val="18"/>
    </w:rPr>
  </w:style>
  <w:style w:type="table" w:customStyle="1" w:styleId="1-41">
    <w:name w:val="清单表 1 浅色 - 着色 41"/>
    <w:basedOn w:val="a1"/>
    <w:uiPriority w:val="46"/>
    <w:rsid w:val="005B031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fontstyle01">
    <w:name w:val="fontstyle01"/>
    <w:basedOn w:val="a0"/>
    <w:rsid w:val="002E08CD"/>
    <w:rPr>
      <w:rFonts w:ascii="STIX-Bold" w:hAnsi="STIX-Bold" w:hint="default"/>
      <w:b/>
      <w:bCs/>
      <w:i w:val="0"/>
      <w:iCs w:val="0"/>
      <w:color w:val="242021"/>
      <w:sz w:val="18"/>
      <w:szCs w:val="18"/>
    </w:rPr>
  </w:style>
  <w:style w:type="table" w:styleId="a7">
    <w:name w:val="Table Grid"/>
    <w:basedOn w:val="a1"/>
    <w:uiPriority w:val="39"/>
    <w:rsid w:val="002E0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2E08C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8">
    <w:name w:val="Hyperlink"/>
    <w:basedOn w:val="a0"/>
    <w:uiPriority w:val="99"/>
    <w:unhideWhenUsed/>
    <w:rsid w:val="00412329"/>
    <w:rPr>
      <w:color w:val="0563C1" w:themeColor="hyperlink"/>
      <w:u w:val="single"/>
    </w:rPr>
  </w:style>
  <w:style w:type="character" w:styleId="a9">
    <w:name w:val="Emphasis"/>
    <w:basedOn w:val="a0"/>
    <w:uiPriority w:val="20"/>
    <w:qFormat/>
    <w:rsid w:val="004844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20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赵 艺乔</cp:lastModifiedBy>
  <cp:revision>5</cp:revision>
  <dcterms:created xsi:type="dcterms:W3CDTF">2021-03-06T14:44:00Z</dcterms:created>
  <dcterms:modified xsi:type="dcterms:W3CDTF">2021-04-04T08:31:00Z</dcterms:modified>
</cp:coreProperties>
</file>